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07EA4" w14:textId="7D9F2BA5" w:rsidR="00E22B72" w:rsidRDefault="00C951CC" w:rsidP="000D462C">
      <w:pPr>
        <w:jc w:val="center"/>
      </w:pPr>
      <w:r>
        <w:rPr>
          <w:noProof/>
        </w:rPr>
        <w:drawing>
          <wp:inline distT="0" distB="0" distL="0" distR="0" wp14:anchorId="225A0349" wp14:editId="6467DA08">
            <wp:extent cx="4514850" cy="3054350"/>
            <wp:effectExtent l="0" t="0" r="0" b="0"/>
            <wp:docPr id="3735001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1" t="8902" r="8942" b="51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71BE4" w14:textId="21ABFC45" w:rsidR="00C966D9" w:rsidRPr="005368ED" w:rsidRDefault="005368ED" w:rsidP="00C966D9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5368ED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C951CC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5368ED">
        <w:rPr>
          <w:rFonts w:ascii="Times New Roman" w:hAnsi="Times New Roman" w:cs="Times New Roman"/>
          <w:b/>
          <w:color w:val="000000" w:themeColor="text1"/>
        </w:rPr>
        <w:t>1.</w:t>
      </w:r>
      <w:r w:rsidRPr="005368ED">
        <w:rPr>
          <w:rFonts w:ascii="Times New Roman" w:hAnsi="Times New Roman" w:cs="Times New Roman"/>
          <w:color w:val="000000" w:themeColor="text1"/>
        </w:rPr>
        <w:t xml:space="preserve"> </w:t>
      </w:r>
      <w:r w:rsidR="00C951CC" w:rsidRPr="00C951CC">
        <w:rPr>
          <w:rFonts w:ascii="Times New Roman" w:hAnsi="Times New Roman" w:cs="Times New Roman"/>
          <w:color w:val="000000" w:themeColor="text1"/>
        </w:rPr>
        <w:t xml:space="preserve">Summaries of sulcal and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gyral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emergences of ferret cerebrum. A. Chronology of sulcal emergence on the lateral surface of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cerenral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cortex coded by colors. B. Chronology of sulcal emergence on the medial surface of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cerenral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cortex coded by colors. C. Chronology of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gyral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emergence on the lateral surface of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cerenral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cortex coded by colors. Orange color indicates sulci or gyri emergence on postnatal day (PD) 4; green color indicates sulci or gyri emergence during PDs 4 to 10; blue color indicates sulci or gyri emergence during PDs 10 to 21. as,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ancinate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sulcus;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cns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, coronal sulcus; cruciate sulcus;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csss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, caudal suprasylvian sulcus; ls, lateral sulcus; prs,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presylvian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 sulcus; rf, rhinal fissure;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rs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 xml:space="preserve">, rhinal sulcus; </w:t>
      </w:r>
      <w:proofErr w:type="spellStart"/>
      <w:r w:rsidR="00C951CC" w:rsidRPr="00C951CC">
        <w:rPr>
          <w:rFonts w:ascii="Times New Roman" w:hAnsi="Times New Roman" w:cs="Times New Roman"/>
          <w:color w:val="000000" w:themeColor="text1"/>
        </w:rPr>
        <w:t>rsss</w:t>
      </w:r>
      <w:proofErr w:type="spellEnd"/>
      <w:r w:rsidR="00C951CC" w:rsidRPr="00C951CC">
        <w:rPr>
          <w:rFonts w:ascii="Times New Roman" w:hAnsi="Times New Roman" w:cs="Times New Roman"/>
          <w:color w:val="000000" w:themeColor="text1"/>
        </w:rPr>
        <w:t>, rostral suprasylvian sulcus; ss, splenial sulcus.</w:t>
      </w:r>
    </w:p>
    <w:p w14:paraId="2615CA27" w14:textId="77777777" w:rsidR="000D462C" w:rsidRPr="00C966D9" w:rsidRDefault="000D462C" w:rsidP="000D462C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</w:p>
    <w:sectPr w:rsidR="000D462C" w:rsidRPr="00C966D9" w:rsidSect="00E22B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8FF25" w14:textId="77777777" w:rsidR="005B3D27" w:rsidRDefault="005B3D27" w:rsidP="00B62135">
      <w:r>
        <w:separator/>
      </w:r>
    </w:p>
  </w:endnote>
  <w:endnote w:type="continuationSeparator" w:id="0">
    <w:p w14:paraId="386BC848" w14:textId="77777777" w:rsidR="005B3D27" w:rsidRDefault="005B3D27" w:rsidP="00B6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96BEF" w14:textId="77777777" w:rsidR="005B3D27" w:rsidRDefault="005B3D27" w:rsidP="00B62135">
      <w:r>
        <w:separator/>
      </w:r>
    </w:p>
  </w:footnote>
  <w:footnote w:type="continuationSeparator" w:id="0">
    <w:p w14:paraId="442EF894" w14:textId="77777777" w:rsidR="005B3D27" w:rsidRDefault="005B3D27" w:rsidP="00B62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462C"/>
    <w:rsid w:val="000D462C"/>
    <w:rsid w:val="001C5723"/>
    <w:rsid w:val="00333943"/>
    <w:rsid w:val="005368ED"/>
    <w:rsid w:val="005B3D27"/>
    <w:rsid w:val="00A1155E"/>
    <w:rsid w:val="00B62135"/>
    <w:rsid w:val="00C951CC"/>
    <w:rsid w:val="00C966D9"/>
    <w:rsid w:val="00D431B6"/>
    <w:rsid w:val="00E2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8D87FD"/>
  <w15:docId w15:val="{F71C2216-F875-41A1-B682-E5D425E1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46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D462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621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62135"/>
  </w:style>
  <w:style w:type="paragraph" w:styleId="a7">
    <w:name w:val="footer"/>
    <w:basedOn w:val="a"/>
    <w:link w:val="a8"/>
    <w:uiPriority w:val="99"/>
    <w:unhideWhenUsed/>
    <w:rsid w:val="00B621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62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685</Characters>
  <Application>Microsoft Office Word</Application>
  <DocSecurity>0</DocSecurity>
  <Lines>10</Lines>
  <Paragraphs>2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田和彦</dc:creator>
  <cp:keywords/>
  <dc:description/>
  <cp:lastModifiedBy>kazuhiko sawada</cp:lastModifiedBy>
  <cp:revision>4</cp:revision>
  <cp:lastPrinted>2021-07-05T00:25:00Z</cp:lastPrinted>
  <dcterms:created xsi:type="dcterms:W3CDTF">2021-07-05T00:25:00Z</dcterms:created>
  <dcterms:modified xsi:type="dcterms:W3CDTF">2026-01-19T05:50:00Z</dcterms:modified>
</cp:coreProperties>
</file>